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5BB4F1" w14:textId="4B9097EB" w:rsidR="002A349F" w:rsidRDefault="3A1ED344" w:rsidP="7E578875">
      <w:pPr>
        <w:rPr>
          <w:b/>
          <w:bCs/>
          <w:u w:val="single"/>
        </w:rPr>
      </w:pPr>
      <w:r w:rsidRPr="16322168">
        <w:rPr>
          <w:b/>
          <w:bCs/>
          <w:u w:val="single"/>
        </w:rPr>
        <w:t xml:space="preserve">Workshop outline </w:t>
      </w:r>
    </w:p>
    <w:p w14:paraId="1852662D" w14:textId="3FA8C1EF" w:rsidR="00984818" w:rsidRDefault="00984818" w:rsidP="7E578875">
      <w:pPr>
        <w:rPr>
          <w:b/>
          <w:bCs/>
          <w:u w:val="single"/>
        </w:rPr>
      </w:pPr>
      <w:r w:rsidRPr="7E578875">
        <w:rPr>
          <w:b/>
          <w:bCs/>
          <w:u w:val="single"/>
        </w:rPr>
        <w:t>Workshop one</w:t>
      </w:r>
    </w:p>
    <w:p w14:paraId="42B6DCD7" w14:textId="5651A052" w:rsidR="00984818" w:rsidRDefault="0883B6CA" w:rsidP="00984818">
      <w:pPr>
        <w:pStyle w:val="ListParagraph"/>
        <w:numPr>
          <w:ilvl w:val="0"/>
          <w:numId w:val="3"/>
        </w:numPr>
      </w:pPr>
      <w:r>
        <w:t>I</w:t>
      </w:r>
      <w:r w:rsidR="00984818">
        <w:t>mplementation</w:t>
      </w:r>
      <w:r w:rsidR="502D5C47">
        <w:t xml:space="preserve"> was introduced: key</w:t>
      </w:r>
      <w:r w:rsidR="00984818">
        <w:t xml:space="preserve"> definitions, </w:t>
      </w:r>
      <w:r w:rsidR="67D00E69">
        <w:t xml:space="preserve">and </w:t>
      </w:r>
      <w:r w:rsidR="00984818">
        <w:t>why it’s important when developing a</w:t>
      </w:r>
      <w:r w:rsidR="08231F7D">
        <w:t>longside a</w:t>
      </w:r>
      <w:r w:rsidR="00984818">
        <w:t xml:space="preserve"> complex intervention</w:t>
      </w:r>
    </w:p>
    <w:p w14:paraId="0EF2E5DA" w14:textId="42BD37A0" w:rsidR="00984818" w:rsidRDefault="7FE14A4F" w:rsidP="00984818">
      <w:pPr>
        <w:pStyle w:val="ListParagraph"/>
        <w:numPr>
          <w:ilvl w:val="0"/>
          <w:numId w:val="3"/>
        </w:numPr>
      </w:pPr>
      <w:r>
        <w:t>The i</w:t>
      </w:r>
      <w:r w:rsidR="00984818">
        <w:t xml:space="preserve">ntervention prototype </w:t>
      </w:r>
      <w:r w:rsidR="62FD1C51">
        <w:t xml:space="preserve">was introduced to the group </w:t>
      </w:r>
    </w:p>
    <w:p w14:paraId="141A27F3" w14:textId="712DF6B6" w:rsidR="00984818" w:rsidRDefault="57B94A01" w:rsidP="00984818">
      <w:pPr>
        <w:pStyle w:val="ListParagraph"/>
        <w:numPr>
          <w:ilvl w:val="0"/>
          <w:numId w:val="3"/>
        </w:numPr>
      </w:pPr>
      <w:r>
        <w:t>The</w:t>
      </w:r>
      <w:r w:rsidR="5957A2B4">
        <w:t xml:space="preserve"> group </w:t>
      </w:r>
      <w:r w:rsidR="00860476">
        <w:t>was</w:t>
      </w:r>
      <w:r w:rsidR="5957A2B4">
        <w:t xml:space="preserve"> </w:t>
      </w:r>
      <w:r w:rsidR="00984818">
        <w:t xml:space="preserve">presented </w:t>
      </w:r>
      <w:r w:rsidR="6F93A134">
        <w:t>with</w:t>
      </w:r>
      <w:r w:rsidR="00984818">
        <w:t xml:space="preserve"> characteristics of </w:t>
      </w:r>
      <w:r w:rsidR="4D7726AA">
        <w:t>eHealth which</w:t>
      </w:r>
      <w:r w:rsidR="6331B27F">
        <w:t xml:space="preserve"> had been identified</w:t>
      </w:r>
      <w:r w:rsidR="20809E9D">
        <w:t xml:space="preserve"> in the previously conducted systematic review</w:t>
      </w:r>
      <w:r w:rsidR="6331B27F">
        <w:t xml:space="preserve"> </w:t>
      </w:r>
      <w:r w:rsidR="71DB9247">
        <w:t xml:space="preserve">to </w:t>
      </w:r>
      <w:r w:rsidR="00984818">
        <w:t>facilitate its implementation</w:t>
      </w:r>
      <w:r w:rsidR="489230AF">
        <w:t xml:space="preserve">: </w:t>
      </w:r>
      <w:r w:rsidR="00984818">
        <w:t xml:space="preserve">1) simple and user friendly, 2) portability, 3) customisability, 4) </w:t>
      </w:r>
      <w:r w:rsidR="2181D283">
        <w:t xml:space="preserve">including </w:t>
      </w:r>
      <w:r w:rsidR="00984818">
        <w:t xml:space="preserve">alerts and reminders, 5) compatibility with other systems, 6) </w:t>
      </w:r>
      <w:r w:rsidR="6D67450B">
        <w:t xml:space="preserve">the ability </w:t>
      </w:r>
      <w:r w:rsidR="00984818">
        <w:t>to provide useful feedback on its impact to users</w:t>
      </w:r>
    </w:p>
    <w:p w14:paraId="2C8E6DBF" w14:textId="26CD6AD2" w:rsidR="003F2724" w:rsidRDefault="33302FA7" w:rsidP="00984818">
      <w:pPr>
        <w:pStyle w:val="ListParagraph"/>
        <w:numPr>
          <w:ilvl w:val="0"/>
          <w:numId w:val="3"/>
        </w:numPr>
      </w:pPr>
      <w:r w:rsidRPr="16322168">
        <w:rPr>
          <w:i/>
          <w:iCs/>
        </w:rPr>
        <w:t>Question</w:t>
      </w:r>
      <w:r>
        <w:t xml:space="preserve">: </w:t>
      </w:r>
      <w:r w:rsidR="003F2724">
        <w:t>How might we go about incorporating these features into our eHealth intervention? E.g. what would user-friendly look like to you?</w:t>
      </w:r>
    </w:p>
    <w:p w14:paraId="21CF7288" w14:textId="6E5C0567" w:rsidR="003F2724" w:rsidRDefault="00261137" w:rsidP="00984818">
      <w:pPr>
        <w:pStyle w:val="ListParagraph"/>
        <w:numPr>
          <w:ilvl w:val="0"/>
          <w:numId w:val="3"/>
        </w:numPr>
      </w:pPr>
      <w:r w:rsidRPr="00261137">
        <w:rPr>
          <w:i/>
          <w:iCs/>
        </w:rPr>
        <w:t>Question</w:t>
      </w:r>
      <w:r>
        <w:t xml:space="preserve">: </w:t>
      </w:r>
      <w:r w:rsidR="003F2724">
        <w:t>What other key features could the eHealth device have that might increase its chances of uptake?</w:t>
      </w:r>
    </w:p>
    <w:p w14:paraId="4099D73D" w14:textId="3E41B1CF" w:rsidR="003F2724" w:rsidRPr="003F593F" w:rsidRDefault="003F2724" w:rsidP="7E578875">
      <w:pPr>
        <w:rPr>
          <w:b/>
          <w:bCs/>
          <w:u w:val="single"/>
        </w:rPr>
      </w:pPr>
      <w:r w:rsidRPr="003F593F">
        <w:rPr>
          <w:b/>
          <w:bCs/>
          <w:u w:val="single"/>
        </w:rPr>
        <w:t xml:space="preserve">Workshop two </w:t>
      </w:r>
    </w:p>
    <w:p w14:paraId="6A375162" w14:textId="4AAD65C2" w:rsidR="003F2724" w:rsidRDefault="5F5A503B" w:rsidP="003F2724">
      <w:pPr>
        <w:pStyle w:val="ListParagraph"/>
        <w:numPr>
          <w:ilvl w:val="0"/>
          <w:numId w:val="4"/>
        </w:numPr>
      </w:pPr>
      <w:r>
        <w:t>Re-capped on the previous workshop: we r</w:t>
      </w:r>
      <w:r w:rsidR="003F2724">
        <w:t xml:space="preserve">eiterated what implementation is, </w:t>
      </w:r>
      <w:r w:rsidR="14BBD619">
        <w:t xml:space="preserve">and </w:t>
      </w:r>
      <w:r w:rsidR="003F2724">
        <w:t>why</w:t>
      </w:r>
      <w:r w:rsidR="09956614">
        <w:t xml:space="preserve"> it’s</w:t>
      </w:r>
      <w:r w:rsidR="003F2724">
        <w:t xml:space="preserve"> important </w:t>
      </w:r>
      <w:r w:rsidR="33AEB7CF">
        <w:t xml:space="preserve">in health and social care research. The updated intervention prototype was presented. </w:t>
      </w:r>
    </w:p>
    <w:p w14:paraId="5CB21C65" w14:textId="6231B849" w:rsidR="003F2724" w:rsidRDefault="33AEB7CF" w:rsidP="003F2724">
      <w:pPr>
        <w:pStyle w:val="ListParagraph"/>
        <w:numPr>
          <w:ilvl w:val="0"/>
          <w:numId w:val="4"/>
        </w:numPr>
      </w:pPr>
      <w:r w:rsidRPr="30D1C85B">
        <w:rPr>
          <w:i/>
          <w:iCs/>
        </w:rPr>
        <w:t>Question</w:t>
      </w:r>
      <w:r>
        <w:t xml:space="preserve">: </w:t>
      </w:r>
      <w:r w:rsidR="003F2724">
        <w:t>What factors might influence whether you are likely to use the EMBED-Care intervention in your setting?</w:t>
      </w:r>
    </w:p>
    <w:p w14:paraId="2535C568" w14:textId="1D19C5F8" w:rsidR="003F2724" w:rsidRDefault="740E48B1" w:rsidP="003F2724">
      <w:pPr>
        <w:pStyle w:val="ListParagraph"/>
        <w:numPr>
          <w:ilvl w:val="0"/>
          <w:numId w:val="4"/>
        </w:numPr>
      </w:pPr>
      <w:r>
        <w:t xml:space="preserve">Once identified, </w:t>
      </w:r>
      <w:r w:rsidR="00077628">
        <w:t xml:space="preserve">the group </w:t>
      </w:r>
      <w:r>
        <w:t>s</w:t>
      </w:r>
      <w:r w:rsidR="003F2724">
        <w:t>ort</w:t>
      </w:r>
      <w:r w:rsidR="00077628">
        <w:t xml:space="preserve">ed </w:t>
      </w:r>
      <w:r w:rsidR="003F2724">
        <w:t>these</w:t>
      </w:r>
      <w:r w:rsidR="7A74DF15">
        <w:t xml:space="preserve"> </w:t>
      </w:r>
      <w:r w:rsidR="003F2724">
        <w:t xml:space="preserve">factors into </w:t>
      </w:r>
      <w:r w:rsidR="77142407">
        <w:t xml:space="preserve">what might </w:t>
      </w:r>
      <w:r w:rsidR="003F2724">
        <w:t>facilitat</w:t>
      </w:r>
      <w:r w:rsidR="36291ACF">
        <w:t xml:space="preserve">e, or be a </w:t>
      </w:r>
      <w:r w:rsidR="003F2724">
        <w:t>barrier</w:t>
      </w:r>
      <w:r w:rsidR="113E3D10">
        <w:t xml:space="preserve"> to, implementation</w:t>
      </w:r>
      <w:r w:rsidR="66104C54">
        <w:t xml:space="preserve">. </w:t>
      </w:r>
    </w:p>
    <w:p w14:paraId="701B6548" w14:textId="499398D0" w:rsidR="003F2724" w:rsidRDefault="644472C4" w:rsidP="003F2724">
      <w:pPr>
        <w:pStyle w:val="ListParagraph"/>
        <w:numPr>
          <w:ilvl w:val="0"/>
          <w:numId w:val="4"/>
        </w:numPr>
      </w:pPr>
      <w:r>
        <w:t>The group was p</w:t>
      </w:r>
      <w:r w:rsidR="416D1D62">
        <w:t xml:space="preserve">resented findings </w:t>
      </w:r>
      <w:r w:rsidR="003F2724">
        <w:t xml:space="preserve">from </w:t>
      </w:r>
      <w:r w:rsidR="4A0CE79F">
        <w:t xml:space="preserve">the </w:t>
      </w:r>
      <w:r w:rsidR="003F2724">
        <w:t>systematic review</w:t>
      </w:r>
      <w:r w:rsidR="6F6F07AC">
        <w:t xml:space="preserve"> around what factors have been previously identified to be a barrier to eHealth implementation</w:t>
      </w:r>
      <w:r w:rsidR="003F2724">
        <w:t xml:space="preserve">: 1) </w:t>
      </w:r>
      <w:r w:rsidR="0223198A">
        <w:t>l</w:t>
      </w:r>
      <w:r w:rsidR="003F2724">
        <w:t xml:space="preserve">ack of staff time, 2) </w:t>
      </w:r>
      <w:r w:rsidR="49A10FA4">
        <w:t>c</w:t>
      </w:r>
      <w:r w:rsidR="003F2724">
        <w:t>oncerns around patient data, 3)</w:t>
      </w:r>
      <w:r w:rsidR="268A1FBB">
        <w:t xml:space="preserve"> l</w:t>
      </w:r>
      <w:r w:rsidR="003F2724">
        <w:t xml:space="preserve">ack of resource/training, 4) </w:t>
      </w:r>
      <w:r w:rsidR="33E1ED71">
        <w:t>d</w:t>
      </w:r>
      <w:r w:rsidR="003F2724">
        <w:t xml:space="preserve">isruption to work routine, 5) </w:t>
      </w:r>
      <w:r w:rsidR="0A7F7FDB">
        <w:t>c</w:t>
      </w:r>
      <w:r w:rsidR="003F2724">
        <w:t>omplexity of eHealth</w:t>
      </w:r>
      <w:r w:rsidR="639FD534">
        <w:t xml:space="preserve">. </w:t>
      </w:r>
    </w:p>
    <w:p w14:paraId="5C9112B6" w14:textId="0246FE47" w:rsidR="003F2724" w:rsidRDefault="00730AAC" w:rsidP="003F2724">
      <w:pPr>
        <w:pStyle w:val="ListParagraph"/>
        <w:numPr>
          <w:ilvl w:val="0"/>
          <w:numId w:val="4"/>
        </w:numPr>
      </w:pPr>
      <w:r>
        <w:t>We d</w:t>
      </w:r>
      <w:r w:rsidR="639FD534">
        <w:t>iscussed</w:t>
      </w:r>
      <w:r w:rsidR="00F2464D">
        <w:t xml:space="preserve"> how we could apply these to the EMBED-Care intervention, and</w:t>
      </w:r>
      <w:r>
        <w:t xml:space="preserve"> the</w:t>
      </w:r>
      <w:r w:rsidR="639FD534">
        <w:t xml:space="preserve"> importance of c</w:t>
      </w:r>
      <w:r w:rsidR="003F2724">
        <w:t xml:space="preserve">ompatibility with current practice – </w:t>
      </w:r>
      <w:r w:rsidR="1AE05EFA">
        <w:t>in</w:t>
      </w:r>
      <w:r w:rsidR="003F2724">
        <w:t xml:space="preserve"> order to be adopted</w:t>
      </w:r>
      <w:r>
        <w:t xml:space="preserve">, </w:t>
      </w:r>
      <w:r w:rsidR="003F2724">
        <w:t>eHealth must be compatible with existing routine practice and align with the value</w:t>
      </w:r>
      <w:r>
        <w:t>s</w:t>
      </w:r>
      <w:r w:rsidR="003F2724">
        <w:t xml:space="preserve"> of the care setting.</w:t>
      </w:r>
    </w:p>
    <w:p w14:paraId="34152152" w14:textId="10BCB68C" w:rsidR="003F2724" w:rsidRDefault="2A34CBFE" w:rsidP="0012773A">
      <w:pPr>
        <w:pStyle w:val="ListParagraph"/>
        <w:numPr>
          <w:ilvl w:val="0"/>
          <w:numId w:val="4"/>
        </w:numPr>
      </w:pPr>
      <w:r w:rsidRPr="30D1C85B">
        <w:rPr>
          <w:i/>
          <w:iCs/>
        </w:rPr>
        <w:t>Questions</w:t>
      </w:r>
      <w:r w:rsidR="3D0FE38B" w:rsidRPr="30D1C85B">
        <w:rPr>
          <w:i/>
          <w:iCs/>
        </w:rPr>
        <w:t>:</w:t>
      </w:r>
      <w:r w:rsidR="003F2724" w:rsidRPr="30D1C85B">
        <w:rPr>
          <w:i/>
          <w:iCs/>
        </w:rPr>
        <w:t xml:space="preserve"> </w:t>
      </w:r>
      <w:r w:rsidR="42F247CD">
        <w:t>1) What</w:t>
      </w:r>
      <w:r w:rsidR="003F2724">
        <w:t xml:space="preserve"> is the usual process of assessment? 2) </w:t>
      </w:r>
      <w:r w:rsidR="5D633FF1">
        <w:t>d</w:t>
      </w:r>
      <w:r w:rsidR="003F2724">
        <w:t xml:space="preserve">o you currently use eHealth? 3) </w:t>
      </w:r>
      <w:r w:rsidR="0602C618">
        <w:t>h</w:t>
      </w:r>
      <w:r w:rsidR="003F2724">
        <w:t xml:space="preserve">ow might eHealth disrupt normal processes? 4) </w:t>
      </w:r>
      <w:r w:rsidR="04106B57">
        <w:t>w</w:t>
      </w:r>
      <w:r w:rsidR="003F2724">
        <w:t>hat barriers might you</w:t>
      </w:r>
      <w:r w:rsidR="32C98537">
        <w:t xml:space="preserve"> </w:t>
      </w:r>
      <w:r w:rsidR="003F2724">
        <w:t>encounter if you were implementing the EMBED-Care intervention in your setting? What barriers did you identify? How could these barriers be overcome?</w:t>
      </w:r>
    </w:p>
    <w:p w14:paraId="67F15989" w14:textId="540F07B9" w:rsidR="009850E4" w:rsidRDefault="0012773A" w:rsidP="18270898">
      <w:pPr>
        <w:pStyle w:val="ListParagraph"/>
        <w:numPr>
          <w:ilvl w:val="0"/>
          <w:numId w:val="4"/>
        </w:numPr>
      </w:pPr>
      <w:r>
        <w:t>We then f</w:t>
      </w:r>
      <w:r w:rsidR="0105C297">
        <w:t>ocus</w:t>
      </w:r>
      <w:r>
        <w:t>ed</w:t>
      </w:r>
      <w:r w:rsidR="0105C297">
        <w:t xml:space="preserve"> on how we make sense of the new intervention - </w:t>
      </w:r>
      <w:r>
        <w:t>i</w:t>
      </w:r>
      <w:r w:rsidR="0105C297">
        <w:t>n order to be used, people must make sense of the intervention and understand its unique value and advantage over how care is currently provided</w:t>
      </w:r>
      <w:r w:rsidR="00420CDB">
        <w:t>.</w:t>
      </w:r>
    </w:p>
    <w:p w14:paraId="1E4F8881" w14:textId="51136ACC" w:rsidR="009850E4" w:rsidRDefault="0105C297" w:rsidP="18270898">
      <w:pPr>
        <w:pStyle w:val="ListParagraph"/>
        <w:numPr>
          <w:ilvl w:val="0"/>
          <w:numId w:val="4"/>
        </w:numPr>
      </w:pPr>
      <w:r w:rsidRPr="30D1C85B">
        <w:rPr>
          <w:i/>
          <w:iCs/>
        </w:rPr>
        <w:t>Questions</w:t>
      </w:r>
      <w:r>
        <w:t>:</w:t>
      </w:r>
      <w:r w:rsidR="2DF69319">
        <w:t xml:space="preserve"> </w:t>
      </w:r>
      <w:r>
        <w:t xml:space="preserve">1) How would using the intervention change the way you approach managing the symptoms of someone with dementia? a) assessment b) decision making 2) </w:t>
      </w:r>
      <w:r w:rsidR="5A376BDA">
        <w:t>h</w:t>
      </w:r>
      <w:r>
        <w:t xml:space="preserve">ow might it </w:t>
      </w:r>
      <w:r w:rsidR="25022061">
        <w:t>enhance current practice</w:t>
      </w:r>
      <w:r>
        <w:t xml:space="preserve">? 3) </w:t>
      </w:r>
      <w:r w:rsidR="794EEEF5">
        <w:t>w</w:t>
      </w:r>
      <w:r>
        <w:t>hat key things would you like to know and understand?</w:t>
      </w:r>
    </w:p>
    <w:p w14:paraId="2A906698" w14:textId="77777777" w:rsidR="00562368" w:rsidRDefault="609E023E" w:rsidP="18270898">
      <w:pPr>
        <w:pStyle w:val="ListParagraph"/>
        <w:numPr>
          <w:ilvl w:val="0"/>
          <w:numId w:val="4"/>
        </w:numPr>
      </w:pPr>
      <w:r>
        <w:t>The group was presented with s</w:t>
      </w:r>
      <w:r w:rsidR="0105C297">
        <w:t>uggestions from systematic review</w:t>
      </w:r>
      <w:r w:rsidR="00791F72">
        <w:t xml:space="preserve"> around what the </w:t>
      </w:r>
      <w:r w:rsidR="00E877FF">
        <w:t>benefits of using this type of intervention might be: 1)</w:t>
      </w:r>
      <w:r w:rsidR="24016A2D">
        <w:t xml:space="preserve"> to</w:t>
      </w:r>
      <w:r w:rsidR="0105C297">
        <w:t xml:space="preserve"> </w:t>
      </w:r>
      <w:r w:rsidR="08877793">
        <w:t>g</w:t>
      </w:r>
      <w:r w:rsidR="0105C297">
        <w:t>ive carers permission to administer care and to escalate to GP</w:t>
      </w:r>
      <w:r w:rsidR="00E877FF">
        <w:t>, 2) to</w:t>
      </w:r>
      <w:r w:rsidR="0105C297">
        <w:t xml:space="preserve"> bring together complex information in one place, </w:t>
      </w:r>
      <w:r w:rsidR="00562368">
        <w:t xml:space="preserve">3) </w:t>
      </w:r>
      <w:r w:rsidR="0105C297">
        <w:t>reduce unplanned admissions to hospital from the care home</w:t>
      </w:r>
      <w:r w:rsidR="00562368">
        <w:t xml:space="preserve">, 4) </w:t>
      </w:r>
      <w:r w:rsidR="0105C297">
        <w:t>streamline and co-ordinate care</w:t>
      </w:r>
      <w:r w:rsidR="00562368">
        <w:t>.</w:t>
      </w:r>
    </w:p>
    <w:p w14:paraId="6C32A565" w14:textId="0EE68A1A" w:rsidR="009850E4" w:rsidRDefault="00562368" w:rsidP="18270898">
      <w:pPr>
        <w:pStyle w:val="ListParagraph"/>
        <w:numPr>
          <w:ilvl w:val="0"/>
          <w:numId w:val="4"/>
        </w:numPr>
      </w:pPr>
      <w:r>
        <w:t xml:space="preserve">How these might apply to the EMBED-Care intervention, along with other suggestions from the group was then discussed. </w:t>
      </w:r>
      <w:r w:rsidR="244ACBF2">
        <w:t xml:space="preserve"> </w:t>
      </w:r>
    </w:p>
    <w:p w14:paraId="6BB2F912" w14:textId="26BCB6E0" w:rsidR="009850E4" w:rsidRDefault="0C636C18" w:rsidP="18270898">
      <w:pPr>
        <w:pStyle w:val="ListParagraph"/>
        <w:numPr>
          <w:ilvl w:val="0"/>
          <w:numId w:val="4"/>
        </w:numPr>
      </w:pPr>
      <w:r w:rsidRPr="30D1C85B">
        <w:rPr>
          <w:i/>
          <w:iCs/>
        </w:rPr>
        <w:t xml:space="preserve">Question: </w:t>
      </w:r>
      <w:r w:rsidR="0105C297">
        <w:t xml:space="preserve">What strategies can we use to ensure that end-users are aware of </w:t>
      </w:r>
      <w:r w:rsidR="00562368">
        <w:t>the benefits</w:t>
      </w:r>
      <w:r w:rsidR="0105C297">
        <w:t xml:space="preserve">, and how can we promote it? </w:t>
      </w:r>
    </w:p>
    <w:p w14:paraId="5A55ACE8" w14:textId="7CE1B629" w:rsidR="009850E4" w:rsidRDefault="664B14C0" w:rsidP="18270898">
      <w:pPr>
        <w:pStyle w:val="ListParagraph"/>
        <w:numPr>
          <w:ilvl w:val="0"/>
          <w:numId w:val="4"/>
        </w:numPr>
      </w:pPr>
      <w:r>
        <w:t>The group was presented with suggestions from systematic review</w:t>
      </w:r>
      <w:r w:rsidR="00562368">
        <w:t xml:space="preserve">: 1) </w:t>
      </w:r>
      <w:r>
        <w:t>to c</w:t>
      </w:r>
      <w:r w:rsidR="0105C297">
        <w:t>ontact care home managers and other influential individuals</w:t>
      </w:r>
      <w:r w:rsidR="00562368">
        <w:t xml:space="preserve"> 2) to conduct </w:t>
      </w:r>
      <w:r w:rsidR="30212696">
        <w:t>e</w:t>
      </w:r>
      <w:r w:rsidR="0105C297">
        <w:t>ducational meetings e.g. training staff, residents and family members</w:t>
      </w:r>
      <w:r w:rsidR="00562368">
        <w:t xml:space="preserve"> 3)</w:t>
      </w:r>
      <w:r w:rsidR="0105C297">
        <w:t xml:space="preserve"> </w:t>
      </w:r>
      <w:r w:rsidR="2A680091">
        <w:t xml:space="preserve">to </w:t>
      </w:r>
      <w:r w:rsidR="42A6AA74">
        <w:t>d</w:t>
      </w:r>
      <w:r w:rsidR="0105C297">
        <w:t xml:space="preserve">evelop and distribute educational materials e.g. manuals &amp; glossary, </w:t>
      </w:r>
      <w:r w:rsidR="5CC2290B">
        <w:t>s</w:t>
      </w:r>
      <w:r w:rsidR="0105C297">
        <w:t xml:space="preserve">ocial media, </w:t>
      </w:r>
      <w:r w:rsidR="53FAC9BC">
        <w:t>t</w:t>
      </w:r>
      <w:r w:rsidR="0105C297">
        <w:t>echnical assistance</w:t>
      </w:r>
      <w:r w:rsidR="1C82A66A">
        <w:t xml:space="preserve">. </w:t>
      </w:r>
    </w:p>
    <w:p w14:paraId="0240D407" w14:textId="0F98969A" w:rsidR="1146F1BD" w:rsidRDefault="1146F1BD" w:rsidP="30D1C85B">
      <w:pPr>
        <w:pStyle w:val="ListParagraph"/>
        <w:numPr>
          <w:ilvl w:val="0"/>
          <w:numId w:val="4"/>
        </w:numPr>
      </w:pPr>
      <w:r>
        <w:t xml:space="preserve">How we could apply these to the EMBED-Care Framework was then discussed. </w:t>
      </w:r>
    </w:p>
    <w:p w14:paraId="75DE3728" w14:textId="137F6083" w:rsidR="009850E4" w:rsidRPr="003F593F" w:rsidRDefault="009850E4" w:rsidP="18270898">
      <w:pPr>
        <w:rPr>
          <w:b/>
          <w:bCs/>
          <w:u w:val="single"/>
        </w:rPr>
      </w:pPr>
      <w:r w:rsidRPr="003F593F">
        <w:rPr>
          <w:b/>
          <w:bCs/>
          <w:u w:val="single"/>
        </w:rPr>
        <w:t>Workshop three</w:t>
      </w:r>
    </w:p>
    <w:p w14:paraId="79A9B025" w14:textId="3E26C96B" w:rsidR="00562368" w:rsidRDefault="00562368" w:rsidP="18270898">
      <w:pPr>
        <w:pStyle w:val="ListParagraph"/>
        <w:numPr>
          <w:ilvl w:val="0"/>
          <w:numId w:val="1"/>
        </w:numPr>
      </w:pPr>
      <w:r>
        <w:t xml:space="preserve">Recapped the previous workshop discussion. </w:t>
      </w:r>
    </w:p>
    <w:p w14:paraId="71A26AAF" w14:textId="618169B1" w:rsidR="358CE37E" w:rsidRDefault="00691B12" w:rsidP="18270898">
      <w:pPr>
        <w:pStyle w:val="ListParagraph"/>
        <w:numPr>
          <w:ilvl w:val="0"/>
          <w:numId w:val="1"/>
        </w:numPr>
      </w:pPr>
      <w:r>
        <w:t>Focused on the importance of e</w:t>
      </w:r>
      <w:r w:rsidR="358CE37E">
        <w:t xml:space="preserve">ngaging end-users, staff members, family carers and people with dementia with the intervention </w:t>
      </w:r>
      <w:r w:rsidR="00BB2D7E">
        <w:t>being</w:t>
      </w:r>
      <w:r w:rsidR="358CE37E">
        <w:t xml:space="preserve"> crucial for uptake</w:t>
      </w:r>
      <w:r w:rsidR="490D40D8">
        <w:t xml:space="preserve">; </w:t>
      </w:r>
      <w:r w:rsidR="358CE37E">
        <w:t>from buy in to committing to sustain the new practice.</w:t>
      </w:r>
    </w:p>
    <w:p w14:paraId="323C1ED3" w14:textId="0557EE25" w:rsidR="07BE0608" w:rsidRDefault="07BE0608" w:rsidP="30D1C85B">
      <w:pPr>
        <w:pStyle w:val="ListParagraph"/>
        <w:numPr>
          <w:ilvl w:val="0"/>
          <w:numId w:val="1"/>
        </w:numPr>
      </w:pPr>
      <w:r w:rsidRPr="30D1C85B">
        <w:rPr>
          <w:i/>
          <w:iCs/>
        </w:rPr>
        <w:t>Question</w:t>
      </w:r>
      <w:r>
        <w:t>: How can we engage stakeholders?</w:t>
      </w:r>
    </w:p>
    <w:p w14:paraId="28FE04E3" w14:textId="7FD89045" w:rsidR="358CE37E" w:rsidRDefault="3B922B93" w:rsidP="18270898">
      <w:pPr>
        <w:pStyle w:val="ListParagraph"/>
        <w:numPr>
          <w:ilvl w:val="0"/>
          <w:numId w:val="1"/>
        </w:numPr>
      </w:pPr>
      <w:r>
        <w:t xml:space="preserve">The group was presented with suggestions from systematic review: </w:t>
      </w:r>
      <w:r w:rsidR="4EF40A6F">
        <w:t>1)</w:t>
      </w:r>
      <w:r w:rsidR="76A1E44E">
        <w:t xml:space="preserve"> </w:t>
      </w:r>
      <w:r>
        <w:t>a</w:t>
      </w:r>
      <w:r w:rsidR="358CE37E">
        <w:t>pproaching care homes,</w:t>
      </w:r>
      <w:r w:rsidR="10E429B9">
        <w:t xml:space="preserve"> 2)</w:t>
      </w:r>
      <w:r w:rsidR="358CE37E">
        <w:t xml:space="preserve"> enga</w:t>
      </w:r>
      <w:r w:rsidR="5335AB4C">
        <w:t>ging care hom</w:t>
      </w:r>
      <w:r w:rsidR="02D7DAAB">
        <w:t>e</w:t>
      </w:r>
      <w:r w:rsidR="5335AB4C">
        <w:t xml:space="preserve"> manage</w:t>
      </w:r>
      <w:r w:rsidR="053046B0">
        <w:t>ment</w:t>
      </w:r>
      <w:r w:rsidR="5335AB4C">
        <w:t xml:space="preserve">, </w:t>
      </w:r>
      <w:r w:rsidR="34CB6713">
        <w:t xml:space="preserve">3) </w:t>
      </w:r>
      <w:r w:rsidR="5335AB4C">
        <w:t xml:space="preserve">identifying champions, </w:t>
      </w:r>
      <w:r w:rsidR="43970CF3">
        <w:t>4)</w:t>
      </w:r>
      <w:r w:rsidR="2655D257">
        <w:t xml:space="preserve"> </w:t>
      </w:r>
      <w:r w:rsidR="2393D891">
        <w:t>tailoring implementation protocols</w:t>
      </w:r>
      <w:r w:rsidR="5335AB4C">
        <w:t xml:space="preserve"> </w:t>
      </w:r>
      <w:r w:rsidR="0C1137A1">
        <w:t xml:space="preserve">5) </w:t>
      </w:r>
      <w:r w:rsidR="54E0CE49">
        <w:t>providing sufficient training</w:t>
      </w:r>
      <w:r w:rsidR="5335AB4C">
        <w:t>.</w:t>
      </w:r>
    </w:p>
    <w:p w14:paraId="0212E3E6" w14:textId="47F56AF0" w:rsidR="690CE5C2" w:rsidRDefault="690CE5C2" w:rsidP="30D1C85B">
      <w:pPr>
        <w:pStyle w:val="ListParagraph"/>
        <w:numPr>
          <w:ilvl w:val="0"/>
          <w:numId w:val="1"/>
        </w:numPr>
      </w:pPr>
      <w:r w:rsidRPr="30D1C85B">
        <w:rPr>
          <w:i/>
          <w:iCs/>
        </w:rPr>
        <w:t>Question</w:t>
      </w:r>
      <w:r>
        <w:t xml:space="preserve">: How can we apply these to the EMBED-Care Framework? </w:t>
      </w:r>
    </w:p>
    <w:p w14:paraId="303018EF" w14:textId="164E646E" w:rsidR="5335AB4C" w:rsidRDefault="00BB2D7E" w:rsidP="18270898">
      <w:pPr>
        <w:pStyle w:val="ListParagraph"/>
        <w:numPr>
          <w:ilvl w:val="0"/>
          <w:numId w:val="1"/>
        </w:numPr>
      </w:pPr>
      <w:r>
        <w:t>Discussed t</w:t>
      </w:r>
      <w:r w:rsidR="5335AB4C">
        <w:t>raining requirements: Care home staff, family carers and the people with dementia will receive training before using the intervention in practice.</w:t>
      </w:r>
    </w:p>
    <w:p w14:paraId="1BBF25E3" w14:textId="35C46208" w:rsidR="5335AB4C" w:rsidRDefault="00BB2D7E" w:rsidP="18270898">
      <w:pPr>
        <w:pStyle w:val="ListParagraph"/>
        <w:numPr>
          <w:ilvl w:val="0"/>
          <w:numId w:val="1"/>
        </w:numPr>
      </w:pPr>
      <w:r>
        <w:t>The group was presented with s</w:t>
      </w:r>
      <w:r w:rsidR="5335AB4C">
        <w:t>uggestions from systematic review</w:t>
      </w:r>
      <w:r>
        <w:t xml:space="preserve"> around what </w:t>
      </w:r>
      <w:r w:rsidR="0042104F">
        <w:t>goo</w:t>
      </w:r>
      <w:r w:rsidR="00D004B5">
        <w:t>d training might look like</w:t>
      </w:r>
      <w:r w:rsidR="5335AB4C">
        <w:t xml:space="preserve">: </w:t>
      </w:r>
      <w:r w:rsidR="00D004B5">
        <w:t xml:space="preserve">1) </w:t>
      </w:r>
      <w:r w:rsidR="5335AB4C">
        <w:t>Joint working with an expert</w:t>
      </w:r>
      <w:r w:rsidR="00D004B5">
        <w:t xml:space="preserve">, 2) </w:t>
      </w:r>
      <w:r w:rsidR="5335AB4C">
        <w:t xml:space="preserve">training on the job vs. </w:t>
      </w:r>
      <w:r w:rsidR="00D004B5">
        <w:t>b</w:t>
      </w:r>
      <w:r w:rsidR="5335AB4C">
        <w:t xml:space="preserve">efore implementation, </w:t>
      </w:r>
      <w:r w:rsidR="00D004B5">
        <w:t>3) t</w:t>
      </w:r>
      <w:r w:rsidR="5335AB4C">
        <w:t xml:space="preserve">rain-the-training approach, </w:t>
      </w:r>
      <w:r w:rsidR="00D004B5">
        <w:t xml:space="preserve">4) </w:t>
      </w:r>
      <w:r w:rsidR="5335AB4C">
        <w:t xml:space="preserve">training manuals, </w:t>
      </w:r>
      <w:r w:rsidR="00D004B5">
        <w:t xml:space="preserve">5) </w:t>
      </w:r>
      <w:r w:rsidR="5335AB4C">
        <w:t xml:space="preserve">eLearning. </w:t>
      </w:r>
    </w:p>
    <w:p w14:paraId="493A555F" w14:textId="7F84EDE6" w:rsidR="72ABD4FC" w:rsidRDefault="00E071C0" w:rsidP="783A6813">
      <w:pPr>
        <w:pStyle w:val="ListParagraph"/>
        <w:numPr>
          <w:ilvl w:val="0"/>
          <w:numId w:val="1"/>
        </w:numPr>
      </w:pPr>
      <w:r w:rsidRPr="00E071C0">
        <w:rPr>
          <w:i/>
          <w:iCs/>
        </w:rPr>
        <w:t>Question</w:t>
      </w:r>
      <w:r>
        <w:rPr>
          <w:i/>
          <w:iCs/>
        </w:rPr>
        <w:t>s</w:t>
      </w:r>
      <w:r>
        <w:t xml:space="preserve">: Do you think these would work with EMBED-Care? </w:t>
      </w:r>
      <w:r w:rsidR="72ABD4FC">
        <w:t>What has worked in the past</w:t>
      </w:r>
      <w:r>
        <w:t xml:space="preserve"> from your experience</w:t>
      </w:r>
      <w:r w:rsidR="72ABD4FC">
        <w:t xml:space="preserve">? </w:t>
      </w:r>
    </w:p>
    <w:p w14:paraId="383B9378" w14:textId="2315F783" w:rsidR="6FCFC379" w:rsidRDefault="00ED110C" w:rsidP="783A6813">
      <w:pPr>
        <w:pStyle w:val="ListParagraph"/>
        <w:numPr>
          <w:ilvl w:val="0"/>
          <w:numId w:val="1"/>
        </w:numPr>
      </w:pPr>
      <w:r>
        <w:t>Focused on e</w:t>
      </w:r>
      <w:r w:rsidR="055307B9">
        <w:t xml:space="preserve">valuating the intervention: </w:t>
      </w:r>
      <w:r w:rsidR="1C1000A7" w:rsidRPr="16322168">
        <w:rPr>
          <w:rFonts w:ascii="Calibri" w:eastAsia="Calibri" w:hAnsi="Calibri" w:cs="Calibri"/>
          <w:color w:val="000000" w:themeColor="text1"/>
        </w:rPr>
        <w:t>being</w:t>
      </w:r>
      <w:r w:rsidR="1C1000A7" w:rsidRPr="16322168">
        <w:rPr>
          <w:rFonts w:ascii="Calibri" w:eastAsia="Calibri" w:hAnsi="Calibri" w:cs="Calibri"/>
          <w:color w:val="000000" w:themeColor="text1"/>
          <w:lang w:val="en-US"/>
        </w:rPr>
        <w:t xml:space="preserve"> able to observe and appraise the outcomes that implementing a new way of working is having is key for continued engagement. </w:t>
      </w:r>
      <w:r w:rsidR="1C1000A7" w:rsidRPr="16322168">
        <w:t xml:space="preserve"> </w:t>
      </w:r>
    </w:p>
    <w:p w14:paraId="7B623542" w14:textId="52C362C8" w:rsidR="6FCFC379" w:rsidRDefault="1C1000A7" w:rsidP="783A6813">
      <w:pPr>
        <w:pStyle w:val="ListParagraph"/>
        <w:numPr>
          <w:ilvl w:val="0"/>
          <w:numId w:val="1"/>
        </w:numPr>
      </w:pPr>
      <w:r w:rsidRPr="16322168">
        <w:rPr>
          <w:i/>
          <w:iCs/>
        </w:rPr>
        <w:t>Questions</w:t>
      </w:r>
      <w:r>
        <w:t xml:space="preserve">: </w:t>
      </w:r>
      <w:r w:rsidR="00ED110C">
        <w:t>W</w:t>
      </w:r>
      <w:r>
        <w:t xml:space="preserve">hat can we put in place to ensure that individuals sustain use of the intervention? </w:t>
      </w:r>
    </w:p>
    <w:p w14:paraId="588D6F67" w14:textId="70419B39" w:rsidR="6FCFC379" w:rsidRDefault="00ED110C" w:rsidP="783A6813">
      <w:pPr>
        <w:pStyle w:val="ListParagraph"/>
        <w:numPr>
          <w:ilvl w:val="0"/>
          <w:numId w:val="1"/>
        </w:numPr>
      </w:pPr>
      <w:r>
        <w:t>The group was presented with s</w:t>
      </w:r>
      <w:r w:rsidR="6FCFC379">
        <w:t xml:space="preserve">uggestions from systematic review: </w:t>
      </w:r>
      <w:r w:rsidR="63589D30">
        <w:t xml:space="preserve">1) </w:t>
      </w:r>
      <w:r w:rsidR="4B50D86E">
        <w:t xml:space="preserve">usage </w:t>
      </w:r>
      <w:r w:rsidR="6FCFC379">
        <w:t>data collected through eHealth tool</w:t>
      </w:r>
      <w:r w:rsidR="63B5F282">
        <w:t>, 2)</w:t>
      </w:r>
      <w:r w:rsidR="6FCFC379">
        <w:t xml:space="preserve"> </w:t>
      </w:r>
      <w:r w:rsidR="3FEDA9CE">
        <w:t xml:space="preserve">demonstrating </w:t>
      </w:r>
      <w:r w:rsidR="3002F2BA">
        <w:t xml:space="preserve">the intervention </w:t>
      </w:r>
      <w:r w:rsidR="3FEDA9CE">
        <w:t>is not</w:t>
      </w:r>
      <w:r w:rsidR="6FCFC379">
        <w:t xml:space="preserve"> just another </w:t>
      </w:r>
      <w:r w:rsidR="25B96243">
        <w:t>“</w:t>
      </w:r>
      <w:r w:rsidR="6FCFC379">
        <w:t>tick box</w:t>
      </w:r>
      <w:r w:rsidR="6310D151">
        <w:t>”</w:t>
      </w:r>
      <w:r w:rsidR="0B19301C">
        <w:t xml:space="preserve">, 3) </w:t>
      </w:r>
      <w:r w:rsidR="6FCFC379">
        <w:t>showing an improve</w:t>
      </w:r>
      <w:r w:rsidR="4FF840F1">
        <w:t>ment in carer burden measures or quality of life</w:t>
      </w:r>
      <w:r w:rsidR="6369511C">
        <w:t xml:space="preserve">, 4) providing a </w:t>
      </w:r>
      <w:r w:rsidR="6275227F">
        <w:t xml:space="preserve">graph </w:t>
      </w:r>
      <w:r w:rsidR="0E74F5F0">
        <w:t xml:space="preserve">with changes in scores </w:t>
      </w:r>
      <w:r w:rsidR="6275227F">
        <w:t>over time</w:t>
      </w:r>
      <w:r w:rsidR="4CEF1840">
        <w:t>.</w:t>
      </w:r>
    </w:p>
    <w:p w14:paraId="40469500" w14:textId="695DC12D" w:rsidR="6275227F" w:rsidRDefault="00ED110C" w:rsidP="783A6813">
      <w:pPr>
        <w:pStyle w:val="ListParagraph"/>
        <w:numPr>
          <w:ilvl w:val="0"/>
          <w:numId w:val="1"/>
        </w:numPr>
      </w:pPr>
      <w:r>
        <w:t>We discussed how these might be applied to EMBED-Care, and a</w:t>
      </w:r>
      <w:r w:rsidR="6275227F">
        <w:t xml:space="preserve">ny </w:t>
      </w:r>
      <w:r w:rsidR="6341880F">
        <w:t>additional</w:t>
      </w:r>
      <w:r w:rsidR="4378D338">
        <w:t xml:space="preserve"> suggestions on how we c</w:t>
      </w:r>
      <w:r>
        <w:t>ould</w:t>
      </w:r>
      <w:r w:rsidR="4378D338">
        <w:t xml:space="preserve"> appraise the intervention</w:t>
      </w:r>
      <w:r>
        <w:t xml:space="preserve">. </w:t>
      </w:r>
    </w:p>
    <w:sectPr w:rsidR="627522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48B5556"/>
    <w:multiLevelType w:val="hybridMultilevel"/>
    <w:tmpl w:val="F29A90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C560AF4"/>
    <w:multiLevelType w:val="hybridMultilevel"/>
    <w:tmpl w:val="E05237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168DDF6"/>
    <w:multiLevelType w:val="hybridMultilevel"/>
    <w:tmpl w:val="FFFFFFFF"/>
    <w:lvl w:ilvl="0" w:tplc="BBD44F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188CEA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F9473C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19AE38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30471F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D905D6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EAC6E5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5B8F43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BD6CB2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A26E976"/>
    <w:multiLevelType w:val="hybridMultilevel"/>
    <w:tmpl w:val="FFFFFFFF"/>
    <w:lvl w:ilvl="0" w:tplc="5310041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1DEDF7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3E2711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B3C501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32EDD5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CF039A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6622A4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71A954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FB2CAC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14658766">
    <w:abstractNumId w:val="3"/>
  </w:num>
  <w:num w:numId="2" w16cid:durableId="497773292">
    <w:abstractNumId w:val="2"/>
  </w:num>
  <w:num w:numId="3" w16cid:durableId="2084712566">
    <w:abstractNumId w:val="1"/>
  </w:num>
  <w:num w:numId="4" w16cid:durableId="8038903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9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84818"/>
    <w:rsid w:val="00077628"/>
    <w:rsid w:val="0012773A"/>
    <w:rsid w:val="00261137"/>
    <w:rsid w:val="002A349F"/>
    <w:rsid w:val="003F2724"/>
    <w:rsid w:val="003F593F"/>
    <w:rsid w:val="00420CDB"/>
    <w:rsid w:val="0042104F"/>
    <w:rsid w:val="00562368"/>
    <w:rsid w:val="00691B12"/>
    <w:rsid w:val="00730AAC"/>
    <w:rsid w:val="00771052"/>
    <w:rsid w:val="00791F72"/>
    <w:rsid w:val="00860476"/>
    <w:rsid w:val="00864EDA"/>
    <w:rsid w:val="00984818"/>
    <w:rsid w:val="009850E4"/>
    <w:rsid w:val="009C7640"/>
    <w:rsid w:val="00A95DFA"/>
    <w:rsid w:val="00B853FF"/>
    <w:rsid w:val="00BB2D7E"/>
    <w:rsid w:val="00CC35D9"/>
    <w:rsid w:val="00CC5433"/>
    <w:rsid w:val="00D004B5"/>
    <w:rsid w:val="00DD0773"/>
    <w:rsid w:val="00E071C0"/>
    <w:rsid w:val="00E877FF"/>
    <w:rsid w:val="00ED110C"/>
    <w:rsid w:val="00F11064"/>
    <w:rsid w:val="00F2464D"/>
    <w:rsid w:val="0105C297"/>
    <w:rsid w:val="0186DE96"/>
    <w:rsid w:val="0223198A"/>
    <w:rsid w:val="02D7DAAB"/>
    <w:rsid w:val="04106B57"/>
    <w:rsid w:val="053046B0"/>
    <w:rsid w:val="055307B9"/>
    <w:rsid w:val="0602C618"/>
    <w:rsid w:val="064DDDAE"/>
    <w:rsid w:val="07BE0608"/>
    <w:rsid w:val="08231F7D"/>
    <w:rsid w:val="0883B6CA"/>
    <w:rsid w:val="08877793"/>
    <w:rsid w:val="09956614"/>
    <w:rsid w:val="0A7F7FDB"/>
    <w:rsid w:val="0B109D6B"/>
    <w:rsid w:val="0B19301C"/>
    <w:rsid w:val="0C1137A1"/>
    <w:rsid w:val="0C25CAC3"/>
    <w:rsid w:val="0C636C18"/>
    <w:rsid w:val="0DDF46AD"/>
    <w:rsid w:val="0E74F5F0"/>
    <w:rsid w:val="0ECB41D4"/>
    <w:rsid w:val="0EF2B4DC"/>
    <w:rsid w:val="0F4AE978"/>
    <w:rsid w:val="10E429B9"/>
    <w:rsid w:val="113E3D10"/>
    <w:rsid w:val="1146F1BD"/>
    <w:rsid w:val="11B4ECA3"/>
    <w:rsid w:val="14BBD619"/>
    <w:rsid w:val="16322168"/>
    <w:rsid w:val="16ADEDEF"/>
    <w:rsid w:val="18270898"/>
    <w:rsid w:val="1AE05EFA"/>
    <w:rsid w:val="1C1000A7"/>
    <w:rsid w:val="1C82A66A"/>
    <w:rsid w:val="1F68FAC8"/>
    <w:rsid w:val="1FE8C6A7"/>
    <w:rsid w:val="20809E9D"/>
    <w:rsid w:val="2104CB29"/>
    <w:rsid w:val="2181D283"/>
    <w:rsid w:val="22605F41"/>
    <w:rsid w:val="2393D891"/>
    <w:rsid w:val="24016A2D"/>
    <w:rsid w:val="244ACBF2"/>
    <w:rsid w:val="25022061"/>
    <w:rsid w:val="25B96243"/>
    <w:rsid w:val="2655D257"/>
    <w:rsid w:val="268A1FBB"/>
    <w:rsid w:val="2A03A001"/>
    <w:rsid w:val="2A34CBFE"/>
    <w:rsid w:val="2A680091"/>
    <w:rsid w:val="2A7F25A3"/>
    <w:rsid w:val="2AD64D11"/>
    <w:rsid w:val="2D9A2799"/>
    <w:rsid w:val="2DD860ED"/>
    <w:rsid w:val="2DF69319"/>
    <w:rsid w:val="2E4E48F5"/>
    <w:rsid w:val="3002F2BA"/>
    <w:rsid w:val="30212696"/>
    <w:rsid w:val="30D1C85B"/>
    <w:rsid w:val="3254EF10"/>
    <w:rsid w:val="32892A5A"/>
    <w:rsid w:val="32C98537"/>
    <w:rsid w:val="33302FA7"/>
    <w:rsid w:val="33AEB7CF"/>
    <w:rsid w:val="33E1ED71"/>
    <w:rsid w:val="348FB164"/>
    <w:rsid w:val="34CB6713"/>
    <w:rsid w:val="358CE37E"/>
    <w:rsid w:val="36291ACF"/>
    <w:rsid w:val="3823C2CE"/>
    <w:rsid w:val="390B3E6D"/>
    <w:rsid w:val="3A1ED344"/>
    <w:rsid w:val="3AF45E61"/>
    <w:rsid w:val="3B19A12E"/>
    <w:rsid w:val="3B922B93"/>
    <w:rsid w:val="3C819AEC"/>
    <w:rsid w:val="3D0FE38B"/>
    <w:rsid w:val="3DD510C2"/>
    <w:rsid w:val="3FEDA9CE"/>
    <w:rsid w:val="41639FE5"/>
    <w:rsid w:val="416D1D62"/>
    <w:rsid w:val="42A6AA74"/>
    <w:rsid w:val="42F247CD"/>
    <w:rsid w:val="4328118D"/>
    <w:rsid w:val="4378D338"/>
    <w:rsid w:val="43970CF3"/>
    <w:rsid w:val="48744887"/>
    <w:rsid w:val="489230AF"/>
    <w:rsid w:val="490D40D8"/>
    <w:rsid w:val="49A10FA4"/>
    <w:rsid w:val="49ABEE04"/>
    <w:rsid w:val="4A0CE79F"/>
    <w:rsid w:val="4B50D86E"/>
    <w:rsid w:val="4CEF1840"/>
    <w:rsid w:val="4D7726AA"/>
    <w:rsid w:val="4EF40A6F"/>
    <w:rsid w:val="4FF840F1"/>
    <w:rsid w:val="502D5C47"/>
    <w:rsid w:val="5061EB1B"/>
    <w:rsid w:val="50BC5B9B"/>
    <w:rsid w:val="5335AB4C"/>
    <w:rsid w:val="53FAC9BC"/>
    <w:rsid w:val="54E0CE49"/>
    <w:rsid w:val="57B94A01"/>
    <w:rsid w:val="57D7CB22"/>
    <w:rsid w:val="5957A2B4"/>
    <w:rsid w:val="59EBA9F0"/>
    <w:rsid w:val="5A376BDA"/>
    <w:rsid w:val="5CC2290B"/>
    <w:rsid w:val="5D633FF1"/>
    <w:rsid w:val="5DBE25AA"/>
    <w:rsid w:val="5E12391E"/>
    <w:rsid w:val="5E6E9202"/>
    <w:rsid w:val="5F355678"/>
    <w:rsid w:val="5F5A503B"/>
    <w:rsid w:val="5F6991C2"/>
    <w:rsid w:val="609E023E"/>
    <w:rsid w:val="6275227F"/>
    <w:rsid w:val="62FD1C51"/>
    <w:rsid w:val="630BE92D"/>
    <w:rsid w:val="6310D151"/>
    <w:rsid w:val="6331B27F"/>
    <w:rsid w:val="633B7ECE"/>
    <w:rsid w:val="6341880F"/>
    <w:rsid w:val="63589D30"/>
    <w:rsid w:val="6369511C"/>
    <w:rsid w:val="639FD534"/>
    <w:rsid w:val="63B5F282"/>
    <w:rsid w:val="644472C4"/>
    <w:rsid w:val="65861B10"/>
    <w:rsid w:val="66104C54"/>
    <w:rsid w:val="664B14C0"/>
    <w:rsid w:val="66BBFAD1"/>
    <w:rsid w:val="67D00E69"/>
    <w:rsid w:val="67D4C5C9"/>
    <w:rsid w:val="6865340B"/>
    <w:rsid w:val="690CE5C2"/>
    <w:rsid w:val="6CC3D193"/>
    <w:rsid w:val="6D67450B"/>
    <w:rsid w:val="6E28DDC2"/>
    <w:rsid w:val="6EDE33E3"/>
    <w:rsid w:val="6F6F07AC"/>
    <w:rsid w:val="6F93A134"/>
    <w:rsid w:val="6FCFC379"/>
    <w:rsid w:val="71DB9247"/>
    <w:rsid w:val="72ABD4FC"/>
    <w:rsid w:val="740E48B1"/>
    <w:rsid w:val="74B348D1"/>
    <w:rsid w:val="763AAC95"/>
    <w:rsid w:val="76A1E44E"/>
    <w:rsid w:val="77142407"/>
    <w:rsid w:val="77D67CF6"/>
    <w:rsid w:val="77F924AC"/>
    <w:rsid w:val="783A6813"/>
    <w:rsid w:val="794EEEF5"/>
    <w:rsid w:val="798EA77A"/>
    <w:rsid w:val="7A74DF15"/>
    <w:rsid w:val="7CB36D72"/>
    <w:rsid w:val="7E578875"/>
    <w:rsid w:val="7FE14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64FB1E"/>
  <w15:chartTrackingRefBased/>
  <w15:docId w15:val="{09723BEA-557B-4F53-9992-D046927C9B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8481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8006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805</Words>
  <Characters>4595</Characters>
  <Application>Microsoft Office Word</Application>
  <DocSecurity>4</DocSecurity>
  <Lines>38</Lines>
  <Paragraphs>10</Paragraphs>
  <ScaleCrop>false</ScaleCrop>
  <Company/>
  <LinksUpToDate>false</LinksUpToDate>
  <CharactersWithSpaces>5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t Gillam</dc:creator>
  <cp:keywords/>
  <dc:description/>
  <cp:lastModifiedBy>Juliet Gillam</cp:lastModifiedBy>
  <cp:revision>34</cp:revision>
  <dcterms:created xsi:type="dcterms:W3CDTF">2023-08-16T06:42:00Z</dcterms:created>
  <dcterms:modified xsi:type="dcterms:W3CDTF">2023-09-14T16:53:00Z</dcterms:modified>
</cp:coreProperties>
</file>